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CB33E" w14:textId="40C6E533" w:rsidR="00163061" w:rsidRDefault="002B1388" w:rsidP="00163061">
      <w:pPr>
        <w:pStyle w:val="Kop2"/>
        <w:rPr>
          <w:rFonts w:ascii="Times New Roman" w:hAnsi="Times New Roman" w:cs="Times New Roman"/>
          <w:b/>
          <w:color w:val="auto"/>
          <w:sz w:val="24"/>
        </w:rPr>
      </w:pPr>
      <w:r w:rsidRPr="004C7A01">
        <w:rPr>
          <w:rFonts w:ascii="Times New Roman" w:hAnsi="Times New Roman" w:cs="Times New Roman"/>
          <w:b/>
          <w:color w:val="auto"/>
          <w:sz w:val="24"/>
          <w:szCs w:val="18"/>
        </w:rPr>
        <w:t>S3</w:t>
      </w:r>
      <w:r w:rsidR="00402BE5">
        <w:rPr>
          <w:rFonts w:ascii="Times New Roman" w:hAnsi="Times New Roman" w:cs="Times New Roman"/>
          <w:b/>
          <w:color w:val="auto"/>
          <w:sz w:val="24"/>
          <w:szCs w:val="18"/>
        </w:rPr>
        <w:t xml:space="preserve"> </w:t>
      </w:r>
      <w:r w:rsidR="00402BE5" w:rsidRPr="004C7A01">
        <w:rPr>
          <w:rFonts w:ascii="Times New Roman" w:hAnsi="Times New Roman" w:cs="Times New Roman"/>
          <w:b/>
          <w:color w:val="auto"/>
          <w:sz w:val="24"/>
          <w:szCs w:val="18"/>
        </w:rPr>
        <w:t>Table</w:t>
      </w:r>
      <w:r w:rsidR="00EB7BF2" w:rsidRPr="004C7A01">
        <w:rPr>
          <w:rFonts w:ascii="Times New Roman" w:hAnsi="Times New Roman" w:cs="Times New Roman"/>
          <w:b/>
          <w:color w:val="auto"/>
          <w:sz w:val="24"/>
          <w:szCs w:val="18"/>
        </w:rPr>
        <w:t xml:space="preserve">: </w:t>
      </w:r>
      <w:r w:rsidR="00EB7BF2" w:rsidRPr="004C7A01">
        <w:rPr>
          <w:rFonts w:ascii="Times New Roman" w:hAnsi="Times New Roman" w:cs="Times New Roman"/>
          <w:b/>
          <w:color w:val="auto"/>
          <w:sz w:val="24"/>
        </w:rPr>
        <w:t>Assessment of quality for included randomized controlled trials studies based on Cochrane tool</w:t>
      </w:r>
    </w:p>
    <w:tbl>
      <w:tblPr>
        <w:tblStyle w:val="Tabelraster"/>
        <w:tblpPr w:leftFromText="180" w:rightFromText="180" w:vertAnchor="page" w:horzAnchor="margin" w:tblpXSpec="center" w:tblpY="2292"/>
        <w:tblW w:w="14496" w:type="dxa"/>
        <w:tblLayout w:type="fixed"/>
        <w:tblLook w:val="04A0" w:firstRow="1" w:lastRow="0" w:firstColumn="1" w:lastColumn="0" w:noHBand="0" w:noVBand="1"/>
      </w:tblPr>
      <w:tblGrid>
        <w:gridCol w:w="2122"/>
        <w:gridCol w:w="651"/>
        <w:gridCol w:w="651"/>
        <w:gridCol w:w="651"/>
        <w:gridCol w:w="652"/>
        <w:gridCol w:w="651"/>
        <w:gridCol w:w="651"/>
        <w:gridCol w:w="651"/>
        <w:gridCol w:w="652"/>
        <w:gridCol w:w="651"/>
        <w:gridCol w:w="651"/>
        <w:gridCol w:w="651"/>
        <w:gridCol w:w="652"/>
        <w:gridCol w:w="651"/>
        <w:gridCol w:w="651"/>
        <w:gridCol w:w="651"/>
        <w:gridCol w:w="652"/>
        <w:gridCol w:w="651"/>
        <w:gridCol w:w="651"/>
        <w:gridCol w:w="652"/>
      </w:tblGrid>
      <w:tr w:rsidR="00163061" w:rsidRPr="004C7A01" w14:paraId="0964EC8C" w14:textId="77777777" w:rsidTr="00397BB8">
        <w:trPr>
          <w:cantSplit/>
          <w:trHeight w:val="3202"/>
        </w:trPr>
        <w:tc>
          <w:tcPr>
            <w:tcW w:w="2122" w:type="dxa"/>
          </w:tcPr>
          <w:p w14:paraId="0BC8EBD2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B9EFF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extDirection w:val="btLr"/>
          </w:tcPr>
          <w:p w14:paraId="76DF6FF4" w14:textId="376BFAB7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Agurs-Collins, T.D. (1997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ycy1Db2xsaW5zPC9BdXRob3I+PFllYXI+MTk5Nzwv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ycy1Db2xsaW5zPC9BdXRob3I+PFllYXI+MTk5Nzwv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Agurs-Collins, 1997 #4201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74D6E33E" w14:textId="3283CD34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Batik, O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pazwvQXV0aG9yPjxZZWFyPjIwMDg8L1llYXI+PFJl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pazwvQXV0aG9yPjxZZWFyPjIwMDg8L1llYXI+PFJl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Batik, 2008 #924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72D8A83F" w14:textId="38B1828B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Clark, F.(2012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yazwvQXV0aG9yPjxZZWFyPjIwMTI8L1llYXI+PFJl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yazwvQXV0aG9yPjxZZWFyPjIwMTI8L1llYXI+PFJl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Clark, 2012 #1349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2" w:type="dxa"/>
            <w:textDirection w:val="btLr"/>
          </w:tcPr>
          <w:p w14:paraId="7CBB7A49" w14:textId="791D421F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Fernandez, S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YW5kZXo8L0F1dGhvcj48WWVhcj4yMDA4PC9ZZWFy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YW5kZXo8L0F1dGhvcj48WWVhcj4yMDA4PC9ZZWFy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Fernandez, 2008 #270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3F4F3709" w14:textId="5D434C2D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Fried, L.P. (2004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llZDwvQXV0aG9yPjxZZWFyPjIwMDQ8L1llYXI+PFJl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llZDwvQXV0aG9yPjxZZWFyPjIwMDQ8L1llYXI+PFJl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Fried, 2004 #4204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5CFF1921" w14:textId="5FA54EDB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Geller, K.S. (2012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ller&lt;/Author&gt;&lt;Year&gt;2012&lt;/Year&gt;&lt;RecNum&gt;435&lt;/RecNum&gt;&lt;DisplayText&gt;[6]&lt;/DisplayText&gt;&lt;record&gt;&lt;rec-number&gt;435&lt;/rec-number&gt;&lt;foreign-keys&gt;&lt;key app="EN" db-id="xv9fxsepb9fvpoe2vth5pe2had0z2zftxvee" timestamp="1564501644"&gt;435&lt;/key&gt;&lt;key app="ENWeb" db-id=""&gt;0&lt;/key&gt;&lt;/foreign-keys&gt;&lt;ref-type name="Journal Article"&gt;17&lt;/ref-type&gt;&lt;contributors&gt;&lt;authors&gt;&lt;author&gt;Geller, K. S.&lt;/author&gt;&lt;author&gt;Mendoza, I. D.&lt;/author&gt;&lt;author&gt;Timbobolan, J.&lt;/author&gt;&lt;author&gt;Montjoy, H. L.&lt;/author&gt;&lt;author&gt;Nigg, C. R.&lt;/author&gt;&lt;/authors&gt;&lt;/contributors&gt;&lt;auth-address&gt;K.S. Geller, Miami University, 120 Phillips Hall, Oxford, OH 45056, United States&lt;/auth-address&gt;&lt;titles&gt;&lt;title&gt;The Decisional Balance Sheet to Promote Healthy Behavior Among Ethnically Diverse Older Adults&lt;/title&gt;&lt;secondary-title&gt;Public Health Nurs&lt;/secondary-title&gt;&lt;/titles&gt;&lt;periodical&gt;&lt;full-title&gt;Public Health Nurs&lt;/full-title&gt;&lt;/periodical&gt;&lt;pages&gt;241-246&lt;/pages&gt;&lt;volume&gt;29&lt;/volume&gt;&lt;number&gt;3&lt;/number&gt;&lt;keywords&gt;&lt;keyword&gt;aged&lt;/keyword&gt;&lt;keyword&gt;article&lt;/keyword&gt;&lt;keyword&gt;clinical trial&lt;/keyword&gt;&lt;keyword&gt;controlled clinical trial&lt;/keyword&gt;&lt;keyword&gt;controlled study&lt;/keyword&gt;&lt;keyword&gt;decision support system&lt;/keyword&gt;&lt;keyword&gt;diet&lt;/keyword&gt;&lt;keyword&gt;ethnology&lt;/keyword&gt;&lt;keyword&gt;exercise&lt;/keyword&gt;&lt;keyword&gt;feeding behavior&lt;/keyword&gt;&lt;keyword&gt;female&lt;/keyword&gt;&lt;keyword&gt;fruit&lt;/keyword&gt;&lt;keyword&gt;health behavior&lt;/keyword&gt;&lt;keyword&gt;health promotion&lt;/keyword&gt;&lt;keyword&gt;human&lt;/keyword&gt;&lt;keyword&gt;male&lt;/keyword&gt;&lt;keyword&gt;randomized controlled trial&lt;/keyword&gt;&lt;keyword&gt;vegetable&lt;/keyword&gt;&lt;/keywords&gt;&lt;dates&gt;&lt;year&gt;2012&lt;/year&gt;&lt;/dates&gt;&lt;isbn&gt;0737-1209&amp;#xD;1525-1446&lt;/isbn&gt;&lt;work-type&gt;Article&lt;/work-type&gt;&lt;urls&gt;&lt;related-urls&gt;&lt;url&gt;http://www.embase.com/search/results?subaction=viewrecord&amp;amp;from=export&amp;amp;id=L364656818&lt;/url&gt;&lt;/related-urls&gt;&lt;/urls&gt;&lt;custom5&gt;22512425&lt;/custom5&gt;&lt;electronic-resource-num&gt;10.1111/j.1525-1446.2011.00987.x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Geller, 2012 #435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4173DE0E" w14:textId="5AE89FE5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Holland, S.K. (2005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W5kPC9BdXRob3I+PFllYXI+MjAwNTwvWWVhcj48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W5kPC9BdXRob3I+PFllYXI+MjAwNTwvWWVhcj48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Holland, 2005 #4205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2" w:type="dxa"/>
            <w:textDirection w:val="btLr"/>
          </w:tcPr>
          <w:p w14:paraId="151A9B7A" w14:textId="4E2564A8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Juang, C. (201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ang&lt;/Author&gt;&lt;Year&gt;2018&lt;/Year&gt;&lt;RecNum&gt;1756&lt;/RecNum&gt;&lt;DisplayText&gt;[8]&lt;/DisplayText&gt;&lt;record&gt;&lt;rec-number&gt;1756&lt;/rec-number&gt;&lt;foreign-keys&gt;&lt;key app="EN" db-id="xv9fxsepb9fvpoe2vth5pe2had0z2zftxvee" timestamp="1564501652"&gt;1756&lt;/key&gt;&lt;key app="ENWeb" db-id=""&gt;0&lt;/key&gt;&lt;/foreign-keys&gt;&lt;ref-type name="Journal Article"&gt;17&lt;/ref-type&gt;&lt;contributors&gt;&lt;authors&gt;&lt;author&gt;Juang, C.&lt;/author&gt;&lt;author&gt;Knight, B. G.&lt;/author&gt;&lt;author&gt;Carlson, M.&lt;/author&gt;&lt;author&gt;Schepens Niemiec, S. L.&lt;/author&gt;&lt;author&gt;Vigen, C.&lt;/author&gt;&lt;author&gt;Clark, F.&lt;/author&gt;&lt;/authors&gt;&lt;/contributors&gt;&lt;titles&gt;&lt;title&gt;Understanding the Mechanisms of Change in a Lifestyle Intervention for Older Adults&lt;/title&gt;&lt;secondary-title&gt;Gerontologist&lt;/secondary-title&gt;&lt;/titles&gt;&lt;periodical&gt;&lt;full-title&gt;GERONTOLOGIST&lt;/full-title&gt;&lt;/periodical&gt;&lt;pages&gt;353-361&lt;/pages&gt;&lt;volume&gt;58&lt;/volume&gt;&lt;number&gt;2&lt;/number&gt;&lt;dates&gt;&lt;year&gt;2018&lt;/year&gt;&lt;pub-dates&gt;&lt;date&gt;03 19&lt;/date&gt;&lt;/pub-dates&gt;&lt;/dates&gt;&lt;isbn&gt;1758-5341&lt;/isbn&gt;&lt;accession-num&gt;28329863&lt;/accession-num&gt;&lt;urls&gt;&lt;related-urls&gt;&lt;url&gt;http://www.ncbi.nlm.nih.gov/entrez/query.fcgi?holding=inleurlib_fft&amp;amp;cmd=Retrieve&amp;amp;db=PubMed&amp;amp;dopt=Citation&amp;amp;list_uids=28329863&lt;/url&gt;&lt;url&gt;http://ovidsp.ovid.com/ovidweb.cgi?T=JS&amp;amp;CSC=Y&amp;amp;NEWS=N&amp;amp;PAGE=fulltext&amp;amp;D=prem&amp;amp;AN=28329863&lt;/url&gt;&lt;/related-urls&gt;&lt;/urls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Juang, 2018 #1756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38CB4960" w14:textId="2768498D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Keller, C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ller&lt;/Author&gt;&lt;Year&gt;2008&lt;/Year&gt;&lt;RecNum&gt;4208&lt;/RecNum&gt;&lt;DisplayText&gt;[9]&lt;/DisplayText&gt;&lt;record&gt;&lt;rec-number&gt;4208&lt;/rec-number&gt;&lt;foreign-keys&gt;&lt;key app="EN" db-id="xv9fxsepb9fvpoe2vth5pe2had0z2zftxvee" timestamp="1564501653"&gt;4208&lt;/key&gt;&lt;key app="ENWeb" db-id=""&gt;0&lt;/key&gt;&lt;/foreign-keys&gt;&lt;ref-type name="Journal Article"&gt;17&lt;/ref-type&gt;&lt;contributors&gt;&lt;authors&gt;&lt;author&gt;Keller, C. S.&lt;/author&gt;&lt;author&gt;Cantue, A.&lt;/author&gt;&lt;/authors&gt;&lt;/contributors&gt;&lt;auth-address&gt;College of Nursing and Healthcare Innovation, Arizona State University, Phoenix, AZ 85004-0698, USA. colleen.keller@asu.edu&lt;/auth-address&gt;&lt;titles&gt;&lt;title&gt;Camina por Salud: walking in Mexican-American women&lt;/title&gt;&lt;secondary-title&gt;Applied Nursing Research&lt;/secondary-title&gt;&lt;alt-title&gt;Applied nursing research : ANR&lt;/alt-title&gt;&lt;/titles&gt;&lt;periodical&gt;&lt;full-title&gt;Appl. Nurs. Res.&lt;/full-title&gt;&lt;abbr-1&gt;Applied Nursing Research&lt;/abbr-1&gt;&lt;/periodical&gt;&lt;pages&gt;110-3&lt;/pages&gt;&lt;volume&gt;21&lt;/volume&gt;&lt;number&gt;2&lt;/number&gt;&lt;edition&gt;2008/05/07&lt;/edition&gt;&lt;keywords&gt;&lt;keyword&gt;Aged&lt;/keyword&gt;&lt;keyword&gt;Coronary Disease/ethnology/ prevention &amp;amp; control&lt;/keyword&gt;&lt;keyword&gt;Exercise/psychology&lt;/keyword&gt;&lt;keyword&gt;Feasibility Studies&lt;/keyword&gt;&lt;keyword&gt;Female&lt;/keyword&gt;&lt;keyword&gt;Health Promotion&lt;/keyword&gt;&lt;keyword&gt;Humans&lt;/keyword&gt;&lt;keyword&gt;Mexican Americans&lt;/keyword&gt;&lt;keyword&gt;Middle Aged&lt;/keyword&gt;&lt;keyword&gt;Obesity/ethnology/ prevention &amp;amp; control&lt;/keyword&gt;&lt;keyword&gt;Social Support&lt;/keyword&gt;&lt;keyword&gt;Walking/psychology&lt;/keyword&gt;&lt;/keywords&gt;&lt;dates&gt;&lt;year&gt;2008&lt;/year&gt;&lt;pub-dates&gt;&lt;date&gt;May&lt;/date&gt;&lt;/pub-dates&gt;&lt;/dates&gt;&lt;isbn&gt;1532-8201 (Electronic)&amp;#xD;0897-1897 (Linking)&lt;/isbn&gt;&lt;accession-num&gt;18457751&lt;/accession-num&gt;&lt;urls&gt;&lt;/urls&gt;&lt;custom2&gt;PMC2443683&lt;/custom2&gt;&lt;custom6&gt;Nihms51946&lt;/custom6&gt;&lt;electronic-resource-num&gt;10.1016/j.apnr.2006.12.003&lt;/electronic-resource-num&gt;&lt;remote-database-provider&gt;NLM&lt;/remote-database-provider&gt;&lt;language&gt;eng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Keller, 2008 #4208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69CAA83C" w14:textId="3C53BE2B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Kim, B.H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zPC9ZZWFyPjxSZWNO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zPC9ZZWFyPjxSZWNO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Kim, 2013 #1136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1EA50720" w14:textId="686AAA77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Kim, K.B. (2014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4&lt;/Year&gt;&lt;RecNum&gt;2335&lt;/RecNum&gt;&lt;DisplayText&gt;[11]&lt;/DisplayText&gt;&lt;record&gt;&lt;rec-number&gt;2335&lt;/rec-number&gt;&lt;foreign-keys&gt;&lt;key app="EN" db-id="xv9fxsepb9fvpoe2vth5pe2had0z2zftxvee" timestamp="1564501654"&gt;2335&lt;/key&gt;&lt;key app="ENWeb" db-id=""&gt;0&lt;/key&gt;&lt;/foreign-keys&gt;&lt;ref-type name="Journal Article"&gt;17&lt;/ref-type&gt;&lt;contributors&gt;&lt;authors&gt;&lt;author&gt;Kim, K. B.&lt;/author&gt;&lt;author&gt;Han, H. R.&lt;/author&gt;&lt;author&gt;Huh, B.&lt;/author&gt;&lt;author&gt;Nguyen, T.&lt;/author&gt;&lt;author&gt;Lee, H.&lt;/author&gt;&lt;author&gt;Kim, M. T.&lt;/author&gt;&lt;/authors&gt;&lt;/contributors&gt;&lt;titles&gt;&lt;title&gt;The effect of a community-based self-help multimodal behavioral intervention in Korean American seniors with high blood pressure&lt;/title&gt;&lt;secondary-title&gt;American Journal of Hypertension&lt;/secondary-title&gt;&lt;/titles&gt;&lt;periodical&gt;&lt;full-title&gt;Am. J. Hypertens.&lt;/full-title&gt;&lt;abbr-1&gt;American Journal of Hypertension&lt;/abbr-1&gt;&lt;/periodical&gt;&lt;pages&gt;1199-1208&lt;/pages&gt;&lt;volume&gt;27&lt;/volume&gt;&lt;number&gt;9&lt;/number&gt;&lt;dates&gt;&lt;year&gt;2014&lt;/year&gt;&lt;pub-dates&gt;&lt;date&gt;Sep&lt;/date&gt;&lt;/pub-dates&gt;&lt;/dates&gt;&lt;isbn&gt;1941-7225&lt;/isbn&gt;&lt;accession-num&gt;24671049&lt;/accession-num&gt;&lt;urls&gt;&lt;related-urls&gt;&lt;url&gt;http://www.ncbi.nlm.nih.gov/entrez/query.fcgi?holding=inleurlib_fft&amp;amp;cmd=Retrieve&amp;amp;db=PubMed&amp;amp;dopt=Citation&amp;amp;list_uids=24671049&lt;/url&gt;&lt;url&gt;http://ovidsp.ovid.com/ovidweb.cgi?T=JS&amp;amp;CSC=Y&amp;amp;NEWS=N&amp;amp;PAGE=fulltext&amp;amp;D=med8&amp;amp;AN=24671049&lt;/url&gt;&lt;/related-urls&gt;&lt;/urls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Kim, 2014 #2335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2" w:type="dxa"/>
            <w:textDirection w:val="btLr"/>
          </w:tcPr>
          <w:p w14:paraId="3C0F1DBC" w14:textId="4A450F9B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alta, P. (2012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x0YTwvQXV0aG9yPjxZZWFyPjIwMTI8L1llYXI+PFJl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x0YTwvQXV0aG9yPjxZZWFyPjIwMTI8L1llYXI+PFJl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Palta, 2012 #4210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2AF4773C" w14:textId="7F73131F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arisi, J.M. (2015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pc2k8L0F1dGhvcj48WWVhcj4yMDE1PC9ZZWFyPjxS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pc2k8L0F1dGhvcj48WWVhcj4yMDE1PC9ZZWFyPjxS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Parisi, 2015 #4211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7F8F0CA3" w14:textId="5F8644CA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Qi, B.B. (2001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TwvQXV0aG9yPjxZZWFyPjIwMTE8L1llYXI+PFJlY051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TwvQXV0aG9yPjxZZWFyPjIwMTE8L1llYXI+PFJlY051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Qi, 2011 #4212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2DE4D33C" w14:textId="161F65B4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Rejeski, W.J. (2014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plc2tpPC9BdXRob3I+PFllYXI+MjAxNDwvWWVhcj48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plc2tpPC9BdXRob3I+PFllYXI+MjAxNDwvWWVhcj48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Rejeski, 2014 #4213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2" w:type="dxa"/>
            <w:textDirection w:val="btLr"/>
          </w:tcPr>
          <w:p w14:paraId="3E886EC0" w14:textId="142A2B0C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Resnick, B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XNuaWNrPC9BdXRob3I+PFllYXI+MjAwODwvWWVhcj48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XNuaWNrPC9BdXRob3I+PFllYXI+MjAwODwvWWVhcj48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Resnick, 2008 #992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130DA04F" w14:textId="6DC4CF97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Sun, W.Y. (199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1996&lt;/Year&gt;&lt;RecNum&gt;4214&lt;/RecNum&gt;&lt;DisplayText&gt;[17]&lt;/DisplayText&gt;&lt;record&gt;&lt;rec-number&gt;4214&lt;/rec-number&gt;&lt;foreign-keys&gt;&lt;key app="EN" db-id="xv9fxsepb9fvpoe2vth5pe2had0z2zftxvee" timestamp="1564501680"&gt;4214&lt;/key&gt;&lt;key app="ENWeb" db-id=""&gt;0&lt;/key&gt;&lt;/foreign-keys&gt;&lt;ref-type name="Journal Article"&gt;17&lt;/ref-type&gt;&lt;contributors&gt;&lt;authors&gt;&lt;author&gt;Sun, Wei Yue&lt;/author&gt;&lt;author&gt;Dosch, Margaret&lt;/author&gt;&lt;author&gt;Gilmore, Gary D.&lt;/author&gt;&lt;author&gt;Pemberton, William&lt;/author&gt;&lt;author&gt;Scarseth, Thomas&lt;/author&gt;&lt;/authors&gt;&lt;/contributors&gt;&lt;titles&gt;&lt;title&gt;Effects of a Tai Chi Chuan program on Hmong American older adults&lt;/title&gt;&lt;secondary-title&gt;Educational Gerontology&lt;/secondary-title&gt;&lt;/titles&gt;&lt;periodical&gt;&lt;full-title&gt;Educ. Gerontol.&lt;/full-title&gt;&lt;abbr-1&gt;Educational Gerontology&lt;/abbr-1&gt;&lt;/periodical&gt;&lt;pages&gt;161-167&lt;/pages&gt;&lt;volume&gt;22&lt;/volume&gt;&lt;number&gt;2&lt;/number&gt;&lt;dates&gt;&lt;year&gt;1996&lt;/year&gt;&lt;pub-dates&gt;&lt;date&gt;1996/01/01&lt;/date&gt;&lt;/pub-dates&gt;&lt;/dates&gt;&lt;publisher&gt;Routledge&lt;/publisher&gt;&lt;isbn&gt;0360-1277&lt;/isbn&gt;&lt;urls&gt;&lt;related-urls&gt;&lt;url&gt;https://doi.org/10.1080/0360127960220202&lt;/url&gt;&lt;/related-urls&gt;&lt;/urls&gt;&lt;electronic-resource-num&gt;10.1080/0360127960220202&lt;/electronic-resource-num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Sun, 1996 #4214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" w:type="dxa"/>
            <w:textDirection w:val="btLr"/>
          </w:tcPr>
          <w:p w14:paraId="0CCBA10A" w14:textId="5F2789B3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Wolf, R.L. (2009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xmPC9BdXRob3I+PFllYXI+MjAwOTwvWWVhcj48UmVj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xmPC9BdXRob3I+PFllYXI+MjAwOTwvWWVhcj48UmVj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Wolf, 2009 #4217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2" w:type="dxa"/>
            <w:textDirection w:val="btLr"/>
          </w:tcPr>
          <w:p w14:paraId="7AEDA1CB" w14:textId="52BF0FFA" w:rsidR="00163061" w:rsidRPr="004C7A01" w:rsidRDefault="0016306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Yeom, H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m&lt;/Author&gt;&lt;Year&gt;2014&lt;/Year&gt;&lt;RecNum&gt;4219&lt;/RecNum&gt;&lt;DisplayText&gt;[19]&lt;/DisplayText&gt;&lt;record&gt;&lt;rec-number&gt;4219&lt;/rec-number&gt;&lt;foreign-keys&gt;&lt;key app="EN" db-id="xv9fxsepb9fvpoe2vth5pe2had0z2zftxvee" timestamp="1564501687"&gt;4219&lt;/key&gt;&lt;key app="ENWeb" db-id=""&gt;0&lt;/key&gt;&lt;/foreign-keys&gt;&lt;ref-type name="Journal Article"&gt;17&lt;/ref-type&gt;&lt;contributors&gt;&lt;authors&gt;&lt;author&gt;Yeom, H. A.&lt;/author&gt;&lt;author&gt;Fleury, J.&lt;/author&gt;&lt;/authors&gt;&lt;/contributors&gt;&lt;auth-address&gt;The Catholic University of Korea, Seoul, Korea Arizona State University, Phoenix, USA yha@catholic.ac.kr.&amp;#xD;Arizona State University, Phoenix, USA.&lt;/auth-address&gt;&lt;titles&gt;&lt;title&gt;A Motivational Physical Activity Intervention for Improving Mobility in Older Korean Americans&lt;/title&gt;&lt;secondary-title&gt;Western Journal of Nursing Research&lt;/secondary-title&gt;&lt;alt-title&gt;Western journal of nursing research&lt;/alt-title&gt;&lt;/titles&gt;&lt;periodical&gt;&lt;full-title&gt;West. J. Nurs. Res.&lt;/full-title&gt;&lt;abbr-1&gt;Western Journal of Nursing Research&lt;/abbr-1&gt;&lt;/periodical&gt;&lt;alt-periodical&gt;&lt;full-title&gt;West. J. Nurs. Res.&lt;/full-title&gt;&lt;abbr-1&gt;Western Journal of Nursing Research&lt;/abbr-1&gt;&lt;/alt-periodical&gt;&lt;pages&gt;713-31&lt;/pages&gt;&lt;volume&gt;36&lt;/volume&gt;&lt;number&gt;6&lt;/number&gt;&lt;edition&gt;2013/11/14&lt;/edition&gt;&lt;keywords&gt;&lt;keyword&gt;Aged&lt;/keyword&gt;&lt;keyword&gt;Aged, 80 and over&lt;/keyword&gt;&lt;keyword&gt;Asian Americans/ statistics &amp;amp; numerical data&lt;/keyword&gt;&lt;keyword&gt;Exercise&lt;/keyword&gt;&lt;keyword&gt;Female&lt;/keyword&gt;&lt;keyword&gt;Health Promotion/methods&lt;/keyword&gt;&lt;keyword&gt;Humans&lt;/keyword&gt;&lt;keyword&gt;Male&lt;/keyword&gt;&lt;keyword&gt;Middle Aged&lt;/keyword&gt;&lt;keyword&gt;Mobility Limitation&lt;/keyword&gt;&lt;keyword&gt;Motivation&lt;/keyword&gt;&lt;keyword&gt;United States/ethnology&lt;/keyword&gt;&lt;/keywords&gt;&lt;dates&gt;&lt;year&gt;2014&lt;/year&gt;&lt;pub-dates&gt;&lt;date&gt;Jul&lt;/date&gt;&lt;/pub-dates&gt;&lt;/dates&gt;&lt;isbn&gt;1552-8456 (Electronic)&amp;#xD;0193-9459 (Linking)&lt;/isbn&gt;&lt;accession-num&gt;24221953&lt;/accession-num&gt;&lt;urls&gt;&lt;/urls&gt;&lt;electronic-resource-num&gt;10.1177/0193945913511546&lt;/electronic-resource-num&gt;&lt;remote-database-provider&gt;NLM&lt;/remote-database-provider&gt;&lt;language&gt;eng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Yeom, 2014 #4219" w:history="1">
              <w:r w:rsidR="00670559" w:rsidRPr="004C7A0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3061" w:rsidRPr="004C7A01" w14:paraId="115EB9B2" w14:textId="77777777" w:rsidTr="00397BB8">
        <w:trPr>
          <w:trHeight w:val="236"/>
        </w:trPr>
        <w:tc>
          <w:tcPr>
            <w:tcW w:w="2122" w:type="dxa"/>
          </w:tcPr>
          <w:p w14:paraId="7FD37DD0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651" w:type="dxa"/>
          </w:tcPr>
          <w:p w14:paraId="6F8E954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4C02141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06CAB3D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2961288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0F5B8C9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462D71B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58716DA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12885B2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41E1647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149683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5830490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4F6E176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4D84113F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5E96876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4FD4B13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2D9F531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54425C9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0E7B7A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247E03A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163061" w:rsidRPr="004C7A01" w14:paraId="6796F95D" w14:textId="77777777" w:rsidTr="00397BB8">
        <w:trPr>
          <w:trHeight w:val="236"/>
        </w:trPr>
        <w:tc>
          <w:tcPr>
            <w:tcW w:w="2122" w:type="dxa"/>
          </w:tcPr>
          <w:p w14:paraId="7A069297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Allocation concealment </w:t>
            </w:r>
          </w:p>
        </w:tc>
        <w:tc>
          <w:tcPr>
            <w:tcW w:w="651" w:type="dxa"/>
          </w:tcPr>
          <w:p w14:paraId="69329C2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559D29DB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095B9E6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2" w:type="dxa"/>
          </w:tcPr>
          <w:p w14:paraId="1AD8F28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0FDD9484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4297538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426B8DF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33326AF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303D5F17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3D75D06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BC880C4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0600C36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6545AE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4D2FEA4B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423C16B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2" w:type="dxa"/>
          </w:tcPr>
          <w:p w14:paraId="163F36C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22640A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08AE28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4B21B7D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63061" w:rsidRPr="004C7A01" w14:paraId="5A7F8BDA" w14:textId="77777777" w:rsidTr="00397BB8">
        <w:trPr>
          <w:trHeight w:val="475"/>
        </w:trPr>
        <w:tc>
          <w:tcPr>
            <w:tcW w:w="2122" w:type="dxa"/>
          </w:tcPr>
          <w:p w14:paraId="25E95674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651" w:type="dxa"/>
          </w:tcPr>
          <w:p w14:paraId="03A668A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220A61BB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0354153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2" w:type="dxa"/>
          </w:tcPr>
          <w:p w14:paraId="4BBE56A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00F8B6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4F62EDF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2150F66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3A08973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769D163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036AB0B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2F097FC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1A78748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A1A1F9B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dxa"/>
          </w:tcPr>
          <w:p w14:paraId="773B2D4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344446C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2" w:type="dxa"/>
          </w:tcPr>
          <w:p w14:paraId="3A5BCEE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F1D5DD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54A6E15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211FC2C4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63061" w:rsidRPr="004C7A01" w14:paraId="163155D5" w14:textId="77777777" w:rsidTr="00397BB8">
        <w:trPr>
          <w:trHeight w:val="236"/>
        </w:trPr>
        <w:tc>
          <w:tcPr>
            <w:tcW w:w="2122" w:type="dxa"/>
          </w:tcPr>
          <w:p w14:paraId="6A25224E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651" w:type="dxa"/>
          </w:tcPr>
          <w:p w14:paraId="2DA1EAB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37B578C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47E6E9B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00A01A2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916E38B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E23FB87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5753994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5D2EC88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6D0D36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744A7B1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8602FE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4D1AFDD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F893F8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F56114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53E0B8D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6F1FDBDB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344252E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F73229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2F02B6F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63061" w:rsidRPr="004C7A01" w14:paraId="04139097" w14:textId="77777777" w:rsidTr="00397BB8">
        <w:trPr>
          <w:trHeight w:val="475"/>
        </w:trPr>
        <w:tc>
          <w:tcPr>
            <w:tcW w:w="2122" w:type="dxa"/>
          </w:tcPr>
          <w:p w14:paraId="7DB67FC7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complete outcome data addressed</w:t>
            </w:r>
          </w:p>
        </w:tc>
        <w:tc>
          <w:tcPr>
            <w:tcW w:w="651" w:type="dxa"/>
          </w:tcPr>
          <w:p w14:paraId="5D50E65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03A2350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00D8628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2" w:type="dxa"/>
          </w:tcPr>
          <w:p w14:paraId="08496004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01F5340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36DA975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7AED118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2" w:type="dxa"/>
          </w:tcPr>
          <w:p w14:paraId="73C564B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76B4CA9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10CDF40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4817884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2" w:type="dxa"/>
          </w:tcPr>
          <w:p w14:paraId="49D426E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6AE4F8E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6D2CB9D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67E2285F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2" w:type="dxa"/>
          </w:tcPr>
          <w:p w14:paraId="6A33B86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5D37075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2322457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74D0A9EB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63061" w:rsidRPr="004C7A01" w14:paraId="43E40B98" w14:textId="77777777" w:rsidTr="00397BB8">
        <w:trPr>
          <w:trHeight w:val="236"/>
        </w:trPr>
        <w:tc>
          <w:tcPr>
            <w:tcW w:w="2122" w:type="dxa"/>
          </w:tcPr>
          <w:p w14:paraId="7D9E99D6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651" w:type="dxa"/>
          </w:tcPr>
          <w:p w14:paraId="4880B4A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0C9F6C1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5B01BC9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6CADB73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5F5A8D3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2FE7BDA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863D7F4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5960AA7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C799177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51" w:type="dxa"/>
          </w:tcPr>
          <w:p w14:paraId="0ECE7F7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22FBB33F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2D183D4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5F3618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34F21DC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476C9CE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2CCB31D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0A42DCBF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421B393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296FDFA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63061" w:rsidRPr="004C7A01" w14:paraId="6670F2DB" w14:textId="77777777" w:rsidTr="00397BB8">
        <w:trPr>
          <w:trHeight w:val="236"/>
        </w:trPr>
        <w:tc>
          <w:tcPr>
            <w:tcW w:w="2122" w:type="dxa"/>
          </w:tcPr>
          <w:p w14:paraId="1E9D9EB6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Free of other bias</w:t>
            </w:r>
          </w:p>
        </w:tc>
        <w:tc>
          <w:tcPr>
            <w:tcW w:w="651" w:type="dxa"/>
          </w:tcPr>
          <w:p w14:paraId="1FDE7374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33FFD99F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794C703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047ADF4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78D572A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2F9C36C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16EF30E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71343DB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7C2FDACF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52EA2ED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dxa"/>
          </w:tcPr>
          <w:p w14:paraId="7D148AE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1821D01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4387B6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65E262E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38F9EF6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6761D29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2ED940C7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</w:tcPr>
          <w:p w14:paraId="5F96DC2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2" w:type="dxa"/>
          </w:tcPr>
          <w:p w14:paraId="3989619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63061" w:rsidRPr="004C7A01" w14:paraId="5957DDD4" w14:textId="77777777" w:rsidTr="00397BB8">
        <w:trPr>
          <w:trHeight w:val="236"/>
        </w:trPr>
        <w:tc>
          <w:tcPr>
            <w:tcW w:w="2122" w:type="dxa"/>
          </w:tcPr>
          <w:p w14:paraId="1621AD14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Risk of bias </w:t>
            </w:r>
          </w:p>
        </w:tc>
        <w:tc>
          <w:tcPr>
            <w:tcW w:w="651" w:type="dxa"/>
          </w:tcPr>
          <w:p w14:paraId="24F992D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51" w:type="dxa"/>
          </w:tcPr>
          <w:p w14:paraId="1583DD6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51" w:type="dxa"/>
          </w:tcPr>
          <w:p w14:paraId="7ED1D6A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52" w:type="dxa"/>
          </w:tcPr>
          <w:p w14:paraId="5325299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1" w:type="dxa"/>
          </w:tcPr>
          <w:p w14:paraId="53B8C2F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51" w:type="dxa"/>
          </w:tcPr>
          <w:p w14:paraId="721B8FE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51" w:type="dxa"/>
          </w:tcPr>
          <w:p w14:paraId="266BC65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2" w:type="dxa"/>
          </w:tcPr>
          <w:p w14:paraId="0FA5C1F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1" w:type="dxa"/>
          </w:tcPr>
          <w:p w14:paraId="650EF4F3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51" w:type="dxa"/>
          </w:tcPr>
          <w:p w14:paraId="09D7EE6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51" w:type="dxa"/>
          </w:tcPr>
          <w:p w14:paraId="3BE20DB5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2" w:type="dxa"/>
          </w:tcPr>
          <w:p w14:paraId="6A34B13E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51" w:type="dxa"/>
          </w:tcPr>
          <w:p w14:paraId="0280853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51" w:type="dxa"/>
          </w:tcPr>
          <w:p w14:paraId="17838C30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1" w:type="dxa"/>
          </w:tcPr>
          <w:p w14:paraId="2CA5D4E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52" w:type="dxa"/>
          </w:tcPr>
          <w:p w14:paraId="70E6372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1" w:type="dxa"/>
          </w:tcPr>
          <w:p w14:paraId="4ADEAFB4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1" w:type="dxa"/>
          </w:tcPr>
          <w:p w14:paraId="5C0772D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2" w:type="dxa"/>
          </w:tcPr>
          <w:p w14:paraId="24CCA161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163061" w:rsidRPr="004C7A01" w14:paraId="4B555C0E" w14:textId="77777777" w:rsidTr="00397BB8">
        <w:trPr>
          <w:trHeight w:val="238"/>
        </w:trPr>
        <w:tc>
          <w:tcPr>
            <w:tcW w:w="2122" w:type="dxa"/>
          </w:tcPr>
          <w:p w14:paraId="1AE5F4D2" w14:textId="77777777" w:rsidR="00163061" w:rsidRPr="004C7A01" w:rsidRDefault="0016306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Level of evidence </w:t>
            </w:r>
          </w:p>
        </w:tc>
        <w:tc>
          <w:tcPr>
            <w:tcW w:w="651" w:type="dxa"/>
          </w:tcPr>
          <w:p w14:paraId="02EDD7D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797ED5E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11E10DF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dxa"/>
          </w:tcPr>
          <w:p w14:paraId="01E1575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3CE01DD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7CE673C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2FF4E852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dxa"/>
          </w:tcPr>
          <w:p w14:paraId="618166D5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3C52D970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516C7248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486910C4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dxa"/>
          </w:tcPr>
          <w:p w14:paraId="01B51C87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1C141B0C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4A5E5116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1F598C8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dxa"/>
          </w:tcPr>
          <w:p w14:paraId="497151E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1B60584D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 w14:paraId="5A2830BA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dxa"/>
          </w:tcPr>
          <w:p w14:paraId="52E23699" w14:textId="77777777" w:rsidR="00163061" w:rsidRPr="004C7A01" w:rsidRDefault="0016306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953B80F" w14:textId="77777777" w:rsidR="00163061" w:rsidRPr="00163061" w:rsidRDefault="00163061" w:rsidP="00163061"/>
    <w:p w14:paraId="76F43656" w14:textId="77777777" w:rsidR="00163061" w:rsidRDefault="00163061" w:rsidP="00163061">
      <w:pPr>
        <w:rPr>
          <w:sz w:val="18"/>
          <w:szCs w:val="18"/>
        </w:rPr>
      </w:pPr>
    </w:p>
    <w:p w14:paraId="16BE6A0F" w14:textId="4D64CE65" w:rsidR="00F536CD" w:rsidRPr="00163061" w:rsidRDefault="002F509F" w:rsidP="00163061">
      <w:pPr>
        <w:rPr>
          <w:rFonts w:ascii="Times New Roman" w:hAnsi="Times New Roman" w:cs="Times New Roman"/>
          <w:i/>
          <w:sz w:val="18"/>
          <w:szCs w:val="26"/>
        </w:rPr>
      </w:pPr>
      <w:r w:rsidRPr="00163061">
        <w:rPr>
          <w:rFonts w:ascii="Times New Roman" w:hAnsi="Times New Roman" w:cs="Times New Roman"/>
          <w:sz w:val="18"/>
          <w:szCs w:val="18"/>
        </w:rPr>
        <w:t xml:space="preserve">Each paper was assessed on level of evidence and as either having a low (Yes), high (No), or unclear (?) risk of bias according to the </w:t>
      </w:r>
      <w:r w:rsidRPr="00163061">
        <w:rPr>
          <w:rFonts w:ascii="Times New Roman" w:hAnsi="Times New Roman" w:cs="Times New Roman"/>
          <w:i/>
          <w:sz w:val="18"/>
          <w:szCs w:val="18"/>
        </w:rPr>
        <w:t xml:space="preserve">Cochrane Handbook </w:t>
      </w:r>
      <w:r w:rsidR="004639F8" w:rsidRPr="00163061">
        <w:rPr>
          <w:rFonts w:ascii="Times New Roman" w:hAnsi="Times New Roman" w:cs="Times New Roman"/>
          <w:i/>
          <w:sz w:val="18"/>
          <w:szCs w:val="18"/>
        </w:rPr>
        <w:fldChar w:fldCharType="begin"/>
      </w:r>
      <w:r w:rsidR="00DA3674" w:rsidRPr="00163061">
        <w:rPr>
          <w:rFonts w:ascii="Times New Roman" w:hAnsi="Times New Roman" w:cs="Times New Roman"/>
          <w:i/>
          <w:sz w:val="18"/>
          <w:szCs w:val="18"/>
        </w:rPr>
        <w:instrText xml:space="preserve"> ADDIN EN.CITE &lt;EndNote&gt;&lt;Cite&gt;&lt;Author&gt;Green&lt;/Author&gt;&lt;Year&gt;2005&lt;/Year&gt;&lt;RecNum&gt;4242&lt;/RecNum&gt;&lt;DisplayText&gt;[20]&lt;/DisplayText&gt;&lt;record&gt;&lt;rec-number&gt;4242&lt;/rec-number&gt;&lt;foreign-keys&gt;&lt;key app="EN" db-id="xv9fxsepb9fvpoe2vth5pe2had0z2zftxvee" timestamp="1564507594"&gt;4242&lt;/key&gt;&lt;/foreign-keys&gt;&lt;ref-type name="Generic"&gt;13&lt;/ref-type&gt;&lt;contributors&gt;&lt;authors&gt;&lt;author&gt;Green, Sally&lt;/author&gt;&lt;author&gt;Higgins, J&lt;/author&gt;&lt;/authors&gt;&lt;/contributors&gt;&lt;titles&gt;&lt;title&gt;Cochrane handbook for systematic reviews of interventions&lt;/title&gt;&lt;/titles&gt;&lt;dates&gt;&lt;year&gt;2005&lt;/year&gt;&lt;/dates&gt;&lt;publisher&gt;Version&lt;/publisher&gt;&lt;urls&gt;&lt;/urls&gt;&lt;/record&gt;&lt;/Cite&gt;&lt;/EndNote&gt;</w:instrText>
      </w:r>
      <w:r w:rsidR="004639F8" w:rsidRPr="00163061">
        <w:rPr>
          <w:rFonts w:ascii="Times New Roman" w:hAnsi="Times New Roman" w:cs="Times New Roman"/>
          <w:i/>
          <w:sz w:val="18"/>
          <w:szCs w:val="18"/>
        </w:rPr>
        <w:fldChar w:fldCharType="separate"/>
      </w:r>
      <w:r w:rsidR="00DA3674" w:rsidRPr="00163061">
        <w:rPr>
          <w:rFonts w:ascii="Times New Roman" w:hAnsi="Times New Roman" w:cs="Times New Roman"/>
          <w:i/>
          <w:noProof/>
          <w:sz w:val="18"/>
          <w:szCs w:val="18"/>
        </w:rPr>
        <w:t>[</w:t>
      </w:r>
      <w:hyperlink w:anchor="_ENREF_20" w:tooltip="Green, 2005 #4242" w:history="1">
        <w:r w:rsidR="00670559" w:rsidRPr="00163061">
          <w:rPr>
            <w:rFonts w:ascii="Times New Roman" w:hAnsi="Times New Roman" w:cs="Times New Roman"/>
            <w:i/>
            <w:noProof/>
            <w:sz w:val="18"/>
            <w:szCs w:val="18"/>
          </w:rPr>
          <w:t>20</w:t>
        </w:r>
      </w:hyperlink>
      <w:r w:rsidR="00DA3674" w:rsidRPr="00163061">
        <w:rPr>
          <w:rFonts w:ascii="Times New Roman" w:hAnsi="Times New Roman" w:cs="Times New Roman"/>
          <w:i/>
          <w:noProof/>
          <w:sz w:val="18"/>
          <w:szCs w:val="18"/>
        </w:rPr>
        <w:t>]</w:t>
      </w:r>
      <w:r w:rsidR="004639F8" w:rsidRPr="00163061">
        <w:rPr>
          <w:rFonts w:ascii="Times New Roman" w:hAnsi="Times New Roman" w:cs="Times New Roman"/>
          <w:i/>
          <w:sz w:val="18"/>
          <w:szCs w:val="18"/>
        </w:rPr>
        <w:fldChar w:fldCharType="end"/>
      </w:r>
      <w:r w:rsidRPr="00163061">
        <w:rPr>
          <w:rFonts w:ascii="Times New Roman" w:hAnsi="Times New Roman" w:cs="Times New Roman"/>
          <w:sz w:val="18"/>
          <w:szCs w:val="18"/>
        </w:rPr>
        <w:t xml:space="preserve">;  moderate if one domain is scored as susceptible to bias or if 2 domains are scored as unclear; high if ≥ 2 domains are scored as susceptible to bias, if ≥ 3 or more of the domains are scored as unclear, or if one domain is scored as susceptible to bias and 2 domains are scored as unclear. </w:t>
      </w:r>
    </w:p>
    <w:p w14:paraId="2C0695A7" w14:textId="77777777" w:rsidR="00956A1A" w:rsidRDefault="00956A1A" w:rsidP="004D333B"/>
    <w:p w14:paraId="4977F4A7" w14:textId="77777777" w:rsidR="00670559" w:rsidRPr="00670559" w:rsidRDefault="004639F8" w:rsidP="00670559">
      <w:pPr>
        <w:pStyle w:val="EndNoteBibliography"/>
        <w:spacing w:after="0"/>
        <w:ind w:left="720" w:hanging="720"/>
      </w:pPr>
      <w:r>
        <w:lastRenderedPageBreak/>
        <w:fldChar w:fldCharType="begin"/>
      </w:r>
      <w:r w:rsidR="00956A1A">
        <w:instrText xml:space="preserve"> ADDIN EN.REFLIST </w:instrText>
      </w:r>
      <w:r>
        <w:fldChar w:fldCharType="separate"/>
      </w:r>
      <w:bookmarkStart w:id="0" w:name="_ENREF_1"/>
      <w:r w:rsidR="00670559" w:rsidRPr="00670559">
        <w:t>1.</w:t>
      </w:r>
      <w:r w:rsidR="00670559" w:rsidRPr="00670559">
        <w:tab/>
        <w:t xml:space="preserve">Agurs-Collins TD, Kumanyika SK, Ten Have TR, Adams-Campbell LL: </w:t>
      </w:r>
      <w:r w:rsidR="00670559" w:rsidRPr="00670559">
        <w:rPr>
          <w:b/>
        </w:rPr>
        <w:t>A randomized controlled trial of weight reduction and exercise for diabetes management in older African-American subjects</w:t>
      </w:r>
      <w:r w:rsidR="00670559" w:rsidRPr="00670559">
        <w:t xml:space="preserve">. </w:t>
      </w:r>
      <w:r w:rsidR="00670559" w:rsidRPr="00670559">
        <w:rPr>
          <w:i/>
        </w:rPr>
        <w:t xml:space="preserve">Diabetes Care </w:t>
      </w:r>
      <w:r w:rsidR="00670559" w:rsidRPr="00670559">
        <w:t xml:space="preserve">1997, </w:t>
      </w:r>
      <w:r w:rsidR="00670559" w:rsidRPr="00670559">
        <w:rPr>
          <w:b/>
        </w:rPr>
        <w:t>20</w:t>
      </w:r>
      <w:r w:rsidR="00670559" w:rsidRPr="00670559">
        <w:t>(10):1503-1511.</w:t>
      </w:r>
      <w:bookmarkEnd w:id="0"/>
    </w:p>
    <w:p w14:paraId="0B556563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" w:name="_ENREF_2"/>
      <w:r w:rsidRPr="00670559">
        <w:t>2.</w:t>
      </w:r>
      <w:r w:rsidRPr="00670559">
        <w:tab/>
        <w:t xml:space="preserve">Batik O, Phelan EA, Walwick JA, Wang G, LoGerfo JP: </w:t>
      </w:r>
      <w:r w:rsidRPr="00670559">
        <w:rPr>
          <w:b/>
        </w:rPr>
        <w:t>Translating a community-based motivational support program to increase physical activity among older adults with diabetes at community clinics: a pilot study of Physical Activity for a Lifetime of Success (PALS)</w:t>
      </w:r>
      <w:r w:rsidRPr="00670559">
        <w:t xml:space="preserve">. </w:t>
      </w:r>
      <w:r w:rsidRPr="00670559">
        <w:rPr>
          <w:i/>
        </w:rPr>
        <w:t xml:space="preserve">Prevention Chronic Disease </w:t>
      </w:r>
      <w:r w:rsidRPr="00670559">
        <w:t xml:space="preserve">2008, </w:t>
      </w:r>
      <w:r w:rsidRPr="00670559">
        <w:rPr>
          <w:b/>
        </w:rPr>
        <w:t>5</w:t>
      </w:r>
      <w:r w:rsidRPr="00670559">
        <w:t>(1):A18.</w:t>
      </w:r>
      <w:bookmarkEnd w:id="1"/>
    </w:p>
    <w:p w14:paraId="10E89B6A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2" w:name="_ENREF_3"/>
      <w:r w:rsidRPr="00670559">
        <w:t>3.</w:t>
      </w:r>
      <w:r w:rsidRPr="00670559">
        <w:tab/>
        <w:t>Clark F, Jackson J, Carlson M, Chou CP, Cherry BJ, Jordan-Marsh M, Knight BG, Mandel D, Blanchard J, Granger DA</w:t>
      </w:r>
      <w:r w:rsidRPr="00670559">
        <w:rPr>
          <w:i/>
        </w:rPr>
        <w:t xml:space="preserve"> et al</w:t>
      </w:r>
      <w:r w:rsidRPr="00670559">
        <w:t xml:space="preserve">: </w:t>
      </w:r>
      <w:r w:rsidRPr="00670559">
        <w:rPr>
          <w:b/>
        </w:rPr>
        <w:t>Effectiveness of a lifestyle intervention in promoting the well-being of independently living older people: Results of the Well Elderly 2 Randomised Controlled Trial</w:t>
      </w:r>
      <w:r w:rsidRPr="00670559">
        <w:t xml:space="preserve">. </w:t>
      </w:r>
      <w:r w:rsidRPr="00670559">
        <w:rPr>
          <w:i/>
        </w:rPr>
        <w:t xml:space="preserve">Journal of Epidemiology and Community Health </w:t>
      </w:r>
      <w:r w:rsidRPr="00670559">
        <w:t xml:space="preserve">2012, </w:t>
      </w:r>
      <w:r w:rsidRPr="00670559">
        <w:rPr>
          <w:b/>
        </w:rPr>
        <w:t>66</w:t>
      </w:r>
      <w:r w:rsidRPr="00670559">
        <w:t>(9):782-790.</w:t>
      </w:r>
      <w:bookmarkEnd w:id="2"/>
    </w:p>
    <w:p w14:paraId="028BFFC3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3" w:name="_ENREF_4"/>
      <w:r w:rsidRPr="00670559">
        <w:t>4.</w:t>
      </w:r>
      <w:r w:rsidRPr="00670559">
        <w:tab/>
        <w:t xml:space="preserve">Fernandez S, Scales KL, Pineiro JM, Schoenthaler AM, Ogedegbe G: </w:t>
      </w:r>
      <w:r w:rsidRPr="00670559">
        <w:rPr>
          <w:b/>
        </w:rPr>
        <w:t>A senior center-based pilot trial of the effect of lifestyle intervention on blood pressure in minority elderly people with hypertension</w:t>
      </w:r>
      <w:r w:rsidRPr="00670559">
        <w:t xml:space="preserve">. </w:t>
      </w:r>
      <w:r w:rsidRPr="00670559">
        <w:rPr>
          <w:i/>
        </w:rPr>
        <w:t xml:space="preserve">Journal of the American Geriatrics Society </w:t>
      </w:r>
      <w:r w:rsidRPr="00670559">
        <w:t xml:space="preserve">2008, </w:t>
      </w:r>
      <w:r w:rsidRPr="00670559">
        <w:rPr>
          <w:b/>
        </w:rPr>
        <w:t>56</w:t>
      </w:r>
      <w:r w:rsidRPr="00670559">
        <w:t>(10):1860-1866.</w:t>
      </w:r>
      <w:bookmarkEnd w:id="3"/>
    </w:p>
    <w:p w14:paraId="7FC25B82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4" w:name="_ENREF_5"/>
      <w:r w:rsidRPr="00670559">
        <w:t>5.</w:t>
      </w:r>
      <w:r w:rsidRPr="00670559">
        <w:tab/>
        <w:t>Fried LP, Carlson MC, Freedman M, Frick KD, Glass TA, Hill J, McGill S, Rebok GW, Seeman T, Tielsch J</w:t>
      </w:r>
      <w:r w:rsidRPr="00670559">
        <w:rPr>
          <w:i/>
        </w:rPr>
        <w:t xml:space="preserve"> et al</w:t>
      </w:r>
      <w:r w:rsidRPr="00670559">
        <w:t xml:space="preserve">: </w:t>
      </w:r>
      <w:r w:rsidRPr="00670559">
        <w:rPr>
          <w:b/>
        </w:rPr>
        <w:t>A social model for health promotion for an aging population: initial evidence on the Experience Corps model</w:t>
      </w:r>
      <w:r w:rsidRPr="00670559">
        <w:t xml:space="preserve">. </w:t>
      </w:r>
      <w:r w:rsidRPr="00670559">
        <w:rPr>
          <w:i/>
        </w:rPr>
        <w:t xml:space="preserve">Journal of urban health : bulletin of the New York Academy of Medicine </w:t>
      </w:r>
      <w:r w:rsidRPr="00670559">
        <w:t xml:space="preserve">2004, </w:t>
      </w:r>
      <w:r w:rsidRPr="00670559">
        <w:rPr>
          <w:b/>
        </w:rPr>
        <w:t>81</w:t>
      </w:r>
      <w:r w:rsidRPr="00670559">
        <w:t>(1):64-78.</w:t>
      </w:r>
      <w:bookmarkEnd w:id="4"/>
    </w:p>
    <w:p w14:paraId="357A5574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5" w:name="_ENREF_6"/>
      <w:r w:rsidRPr="00670559">
        <w:t>6.</w:t>
      </w:r>
      <w:r w:rsidRPr="00670559">
        <w:tab/>
        <w:t xml:space="preserve">Geller KS, Mendoza ID, Timbobolan J, Montjoy HL, Nigg CR: </w:t>
      </w:r>
      <w:r w:rsidRPr="00670559">
        <w:rPr>
          <w:b/>
        </w:rPr>
        <w:t>The Decisional Balance Sheet to Promote Healthy Behavior Among Ethnically Diverse Older Adults</w:t>
      </w:r>
      <w:r w:rsidRPr="00670559">
        <w:t xml:space="preserve">. </w:t>
      </w:r>
      <w:r w:rsidRPr="00670559">
        <w:rPr>
          <w:i/>
        </w:rPr>
        <w:t xml:space="preserve">Public Health Nurs </w:t>
      </w:r>
      <w:r w:rsidRPr="00670559">
        <w:t xml:space="preserve">2012, </w:t>
      </w:r>
      <w:r w:rsidRPr="00670559">
        <w:rPr>
          <w:b/>
        </w:rPr>
        <w:t>29</w:t>
      </w:r>
      <w:r w:rsidRPr="00670559">
        <w:t>(3):241-246.</w:t>
      </w:r>
      <w:bookmarkEnd w:id="5"/>
    </w:p>
    <w:p w14:paraId="723793A2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6" w:name="_ENREF_7"/>
      <w:r w:rsidRPr="00670559">
        <w:t>7.</w:t>
      </w:r>
      <w:r w:rsidRPr="00670559">
        <w:tab/>
        <w:t xml:space="preserve">Holland SK, Greenberg J, Tidwell L, Malone J, Mullan J, Newcomer R: </w:t>
      </w:r>
      <w:r w:rsidRPr="00670559">
        <w:rPr>
          <w:b/>
        </w:rPr>
        <w:t>Community-based health coaching, exercise, and health service utilization</w:t>
      </w:r>
      <w:r w:rsidRPr="00670559">
        <w:t xml:space="preserve">. </w:t>
      </w:r>
      <w:r w:rsidRPr="00670559">
        <w:rPr>
          <w:i/>
        </w:rPr>
        <w:t xml:space="preserve">Journal of Aging and Health </w:t>
      </w:r>
      <w:r w:rsidRPr="00670559">
        <w:t xml:space="preserve">2005, </w:t>
      </w:r>
      <w:r w:rsidRPr="00670559">
        <w:rPr>
          <w:b/>
        </w:rPr>
        <w:t>17</w:t>
      </w:r>
      <w:r w:rsidRPr="00670559">
        <w:t>(6):697-716.</w:t>
      </w:r>
      <w:bookmarkEnd w:id="6"/>
    </w:p>
    <w:p w14:paraId="57CD4040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7" w:name="_ENREF_8"/>
      <w:r w:rsidRPr="00670559">
        <w:t>8.</w:t>
      </w:r>
      <w:r w:rsidRPr="00670559">
        <w:tab/>
        <w:t xml:space="preserve">Juang C, Knight BG, Carlson M, Schepens Niemiec SL, Vigen C, Clark F: </w:t>
      </w:r>
      <w:r w:rsidRPr="00670559">
        <w:rPr>
          <w:b/>
        </w:rPr>
        <w:t>Understanding the Mechanisms of Change in a Lifestyle Intervention for Older Adults</w:t>
      </w:r>
      <w:r w:rsidRPr="00670559">
        <w:t xml:space="preserve">. </w:t>
      </w:r>
      <w:r w:rsidRPr="00670559">
        <w:rPr>
          <w:i/>
        </w:rPr>
        <w:t xml:space="preserve">Gerontologist </w:t>
      </w:r>
      <w:r w:rsidRPr="00670559">
        <w:t xml:space="preserve">2018, </w:t>
      </w:r>
      <w:r w:rsidRPr="00670559">
        <w:rPr>
          <w:b/>
        </w:rPr>
        <w:t>58</w:t>
      </w:r>
      <w:r w:rsidRPr="00670559">
        <w:t>(2):353-361.</w:t>
      </w:r>
      <w:bookmarkEnd w:id="7"/>
    </w:p>
    <w:p w14:paraId="03D11E14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8" w:name="_ENREF_9"/>
      <w:r w:rsidRPr="00670559">
        <w:t>9.</w:t>
      </w:r>
      <w:r w:rsidRPr="00670559">
        <w:tab/>
        <w:t xml:space="preserve">Keller CS, Cantue A: </w:t>
      </w:r>
      <w:r w:rsidRPr="00670559">
        <w:rPr>
          <w:b/>
        </w:rPr>
        <w:t>Camina por Salud: walking in Mexican-American women</w:t>
      </w:r>
      <w:r w:rsidRPr="00670559">
        <w:t xml:space="preserve">. </w:t>
      </w:r>
      <w:r w:rsidRPr="00670559">
        <w:rPr>
          <w:i/>
        </w:rPr>
        <w:t xml:space="preserve">Applied Nursing Research </w:t>
      </w:r>
      <w:r w:rsidRPr="00670559">
        <w:t xml:space="preserve">2008, </w:t>
      </w:r>
      <w:r w:rsidRPr="00670559">
        <w:rPr>
          <w:b/>
        </w:rPr>
        <w:t>21</w:t>
      </w:r>
      <w:r w:rsidRPr="00670559">
        <w:t>(2):110-113.</w:t>
      </w:r>
      <w:bookmarkEnd w:id="8"/>
    </w:p>
    <w:p w14:paraId="53169ADC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9" w:name="_ENREF_10"/>
      <w:r w:rsidRPr="00670559">
        <w:t>10.</w:t>
      </w:r>
      <w:r w:rsidRPr="00670559">
        <w:tab/>
        <w:t xml:space="preserve">Kim BH, Glanz K: </w:t>
      </w:r>
      <w:r w:rsidRPr="00670559">
        <w:rPr>
          <w:b/>
        </w:rPr>
        <w:t>Text messaging to motivate walking in older african americans: A randomized controlled trial</w:t>
      </w:r>
      <w:r w:rsidRPr="00670559">
        <w:t xml:space="preserve">. </w:t>
      </w:r>
      <w:r w:rsidRPr="00670559">
        <w:rPr>
          <w:i/>
        </w:rPr>
        <w:t xml:space="preserve">American Journal of Preventive Medicine </w:t>
      </w:r>
      <w:r w:rsidRPr="00670559">
        <w:t xml:space="preserve">2013, </w:t>
      </w:r>
      <w:r w:rsidRPr="00670559">
        <w:rPr>
          <w:b/>
        </w:rPr>
        <w:t>44</w:t>
      </w:r>
      <w:r w:rsidRPr="00670559">
        <w:t>(1):71-75.</w:t>
      </w:r>
      <w:bookmarkEnd w:id="9"/>
    </w:p>
    <w:p w14:paraId="6662F0FE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0" w:name="_ENREF_11"/>
      <w:r w:rsidRPr="00670559">
        <w:t>11.</w:t>
      </w:r>
      <w:r w:rsidRPr="00670559">
        <w:tab/>
        <w:t xml:space="preserve">Kim KB, Han HR, Huh B, Nguyen T, Lee H, Kim MT: </w:t>
      </w:r>
      <w:r w:rsidRPr="00670559">
        <w:rPr>
          <w:b/>
        </w:rPr>
        <w:t>The effect of a community-based self-help multimodal behavioral intervention in Korean American seniors with high blood pressure</w:t>
      </w:r>
      <w:r w:rsidRPr="00670559">
        <w:t xml:space="preserve">. </w:t>
      </w:r>
      <w:r w:rsidRPr="00670559">
        <w:rPr>
          <w:i/>
        </w:rPr>
        <w:t xml:space="preserve">American Journal of Hypertension </w:t>
      </w:r>
      <w:r w:rsidRPr="00670559">
        <w:t xml:space="preserve">2014, </w:t>
      </w:r>
      <w:r w:rsidRPr="00670559">
        <w:rPr>
          <w:b/>
        </w:rPr>
        <w:t>27</w:t>
      </w:r>
      <w:r w:rsidRPr="00670559">
        <w:t>(9):1199-1208.</w:t>
      </w:r>
      <w:bookmarkEnd w:id="10"/>
    </w:p>
    <w:p w14:paraId="4A49BEB1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1" w:name="_ENREF_12"/>
      <w:r w:rsidRPr="00670559">
        <w:t>12.</w:t>
      </w:r>
      <w:r w:rsidRPr="00670559">
        <w:tab/>
        <w:t xml:space="preserve">Palta P, Page G, Piferi RL, Gill JM, Hayat MJ, Connolly AB, Szanton SL: </w:t>
      </w:r>
      <w:r w:rsidRPr="00670559">
        <w:rPr>
          <w:b/>
        </w:rPr>
        <w:t>Evaluation of a mindfulness-based intervention program to decrease blood pressure in low-income African-American older adults</w:t>
      </w:r>
      <w:r w:rsidRPr="00670559">
        <w:t xml:space="preserve">. </w:t>
      </w:r>
      <w:r w:rsidRPr="00670559">
        <w:rPr>
          <w:i/>
        </w:rPr>
        <w:t xml:space="preserve">Journal of urban health : bulletin of the New York Academy of Medicine </w:t>
      </w:r>
      <w:r w:rsidRPr="00670559">
        <w:t xml:space="preserve">2012, </w:t>
      </w:r>
      <w:r w:rsidRPr="00670559">
        <w:rPr>
          <w:b/>
        </w:rPr>
        <w:t>89</w:t>
      </w:r>
      <w:r w:rsidRPr="00670559">
        <w:t>(2):308-316.</w:t>
      </w:r>
      <w:bookmarkEnd w:id="11"/>
    </w:p>
    <w:p w14:paraId="2F607E3E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2" w:name="_ENREF_13"/>
      <w:r w:rsidRPr="00670559">
        <w:t>13.</w:t>
      </w:r>
      <w:r w:rsidRPr="00670559">
        <w:tab/>
        <w:t>Parisi JM, Kuo J, Rebok GW, Xue Q-L, Fried LP, Gruenewald TL, Huang J, Seeman TE, Roth DL, Tanner EK</w:t>
      </w:r>
      <w:r w:rsidRPr="00670559">
        <w:rPr>
          <w:i/>
        </w:rPr>
        <w:t xml:space="preserve"> et al</w:t>
      </w:r>
      <w:r w:rsidRPr="00670559">
        <w:t xml:space="preserve">: </w:t>
      </w:r>
      <w:r w:rsidRPr="00670559">
        <w:rPr>
          <w:b/>
        </w:rPr>
        <w:t>Increases in lifestyle activities as a result of experience Corps® participation</w:t>
      </w:r>
      <w:r w:rsidRPr="00670559">
        <w:t xml:space="preserve">. </w:t>
      </w:r>
      <w:r w:rsidRPr="00670559">
        <w:rPr>
          <w:i/>
        </w:rPr>
        <w:t xml:space="preserve">Journal of urban health : bulletin of the New York Academy of Medicine </w:t>
      </w:r>
      <w:r w:rsidRPr="00670559">
        <w:t xml:space="preserve">2015, </w:t>
      </w:r>
      <w:r w:rsidRPr="00670559">
        <w:rPr>
          <w:b/>
        </w:rPr>
        <w:t>92</w:t>
      </w:r>
      <w:r w:rsidRPr="00670559">
        <w:t>(1):55-66.</w:t>
      </w:r>
      <w:bookmarkEnd w:id="12"/>
    </w:p>
    <w:p w14:paraId="345D8364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3" w:name="_ENREF_14"/>
      <w:r w:rsidRPr="00670559">
        <w:t>14.</w:t>
      </w:r>
      <w:r w:rsidRPr="00670559">
        <w:tab/>
        <w:t xml:space="preserve">Qi BB, Resnick B, Smeltzer SC, Bausell B: </w:t>
      </w:r>
      <w:r w:rsidRPr="00670559">
        <w:rPr>
          <w:b/>
        </w:rPr>
        <w:t>Self-efficacy program to prevent osteoporosis among Chinese immigrants: a randomized controlled trial</w:t>
      </w:r>
      <w:r w:rsidRPr="00670559">
        <w:t xml:space="preserve">. </w:t>
      </w:r>
      <w:r w:rsidRPr="00670559">
        <w:rPr>
          <w:i/>
        </w:rPr>
        <w:t xml:space="preserve">Nursing research </w:t>
      </w:r>
      <w:r w:rsidRPr="00670559">
        <w:t xml:space="preserve">2011, </w:t>
      </w:r>
      <w:r w:rsidRPr="00670559">
        <w:rPr>
          <w:b/>
        </w:rPr>
        <w:t>60</w:t>
      </w:r>
      <w:r w:rsidRPr="00670559">
        <w:t>(6):393-404.</w:t>
      </w:r>
      <w:bookmarkEnd w:id="13"/>
    </w:p>
    <w:p w14:paraId="5E392216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4" w:name="_ENREF_15"/>
      <w:r w:rsidRPr="00670559">
        <w:lastRenderedPageBreak/>
        <w:t>15.</w:t>
      </w:r>
      <w:r w:rsidRPr="00670559">
        <w:tab/>
        <w:t xml:space="preserve">Rejeski WJ, Spring B, Domanchuk K, Tao H, Tian L, Zhao L, McDermott MM: </w:t>
      </w:r>
      <w:r w:rsidRPr="00670559">
        <w:rPr>
          <w:b/>
        </w:rPr>
        <w:t>A group-mediated, home-based physical activity intervention for patients with peripheral artery disease: effects on social and psychological function</w:t>
      </w:r>
      <w:r w:rsidRPr="00670559">
        <w:t xml:space="preserve">. </w:t>
      </w:r>
      <w:r w:rsidRPr="00670559">
        <w:rPr>
          <w:i/>
        </w:rPr>
        <w:t xml:space="preserve">J Transl Med </w:t>
      </w:r>
      <w:r w:rsidRPr="00670559">
        <w:t xml:space="preserve">2014, </w:t>
      </w:r>
      <w:r w:rsidRPr="00670559">
        <w:rPr>
          <w:b/>
        </w:rPr>
        <w:t>12</w:t>
      </w:r>
      <w:r w:rsidRPr="00670559">
        <w:t>:29-29.</w:t>
      </w:r>
      <w:bookmarkEnd w:id="14"/>
    </w:p>
    <w:p w14:paraId="5D0D9995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5" w:name="_ENREF_16"/>
      <w:r w:rsidRPr="00670559">
        <w:t>16.</w:t>
      </w:r>
      <w:r w:rsidRPr="00670559">
        <w:tab/>
        <w:t xml:space="preserve">Resnick B, Luisi D, Vogel A: </w:t>
      </w:r>
      <w:r w:rsidRPr="00670559">
        <w:rPr>
          <w:b/>
        </w:rPr>
        <w:t>Testing the Senior Exercise Self-efficacy Project (SESEP) for use with Urban dwelling minority older adults</w:t>
      </w:r>
      <w:r w:rsidRPr="00670559">
        <w:t xml:space="preserve">. </w:t>
      </w:r>
      <w:r w:rsidRPr="00670559">
        <w:rPr>
          <w:i/>
        </w:rPr>
        <w:t xml:space="preserve">Public Health Nurs </w:t>
      </w:r>
      <w:r w:rsidRPr="00670559">
        <w:t xml:space="preserve">2008, </w:t>
      </w:r>
      <w:r w:rsidRPr="00670559">
        <w:rPr>
          <w:b/>
        </w:rPr>
        <w:t>25</w:t>
      </w:r>
      <w:r w:rsidRPr="00670559">
        <w:t>(3):221-234.</w:t>
      </w:r>
      <w:bookmarkEnd w:id="15"/>
    </w:p>
    <w:p w14:paraId="6C226F31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6" w:name="_ENREF_17"/>
      <w:r w:rsidRPr="00670559">
        <w:t>17.</w:t>
      </w:r>
      <w:r w:rsidRPr="00670559">
        <w:tab/>
        <w:t xml:space="preserve">Sun WY, Dosch M, Gilmore GD, Pemberton W, Scarseth T: </w:t>
      </w:r>
      <w:r w:rsidRPr="00670559">
        <w:rPr>
          <w:b/>
        </w:rPr>
        <w:t>Effects of a Tai Chi Chuan program on Hmong American older adults</w:t>
      </w:r>
      <w:r w:rsidRPr="00670559">
        <w:t xml:space="preserve">. </w:t>
      </w:r>
      <w:r w:rsidRPr="00670559">
        <w:rPr>
          <w:i/>
        </w:rPr>
        <w:t xml:space="preserve">Educational Gerontology </w:t>
      </w:r>
      <w:r w:rsidRPr="00670559">
        <w:t xml:space="preserve">1996, </w:t>
      </w:r>
      <w:r w:rsidRPr="00670559">
        <w:rPr>
          <w:b/>
        </w:rPr>
        <w:t>22</w:t>
      </w:r>
      <w:r w:rsidRPr="00670559">
        <w:t>(2):161-167.</w:t>
      </w:r>
      <w:bookmarkEnd w:id="16"/>
    </w:p>
    <w:p w14:paraId="7C001533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7" w:name="_ENREF_18"/>
      <w:r w:rsidRPr="00670559">
        <w:t>18.</w:t>
      </w:r>
      <w:r w:rsidRPr="00670559">
        <w:tab/>
        <w:t xml:space="preserve">Wolf RL, Lepore SJ, Vandergrift JL, Basch CE, Yaroch AL: </w:t>
      </w:r>
      <w:r w:rsidRPr="00670559">
        <w:rPr>
          <w:b/>
        </w:rPr>
        <w:t>Tailored telephone education to promote awareness and adoption of fruit and vegetable recommendations among urban and mostly immigrant black men: a randomized controlled trial</w:t>
      </w:r>
      <w:r w:rsidRPr="00670559">
        <w:t xml:space="preserve">. </w:t>
      </w:r>
      <w:r w:rsidRPr="00670559">
        <w:rPr>
          <w:i/>
        </w:rPr>
        <w:t xml:space="preserve">Preventive Medicine </w:t>
      </w:r>
      <w:r w:rsidRPr="00670559">
        <w:t xml:space="preserve">2009, </w:t>
      </w:r>
      <w:r w:rsidRPr="00670559">
        <w:rPr>
          <w:b/>
        </w:rPr>
        <w:t>48</w:t>
      </w:r>
      <w:r w:rsidRPr="00670559">
        <w:t>(1):32-38.</w:t>
      </w:r>
      <w:bookmarkEnd w:id="17"/>
    </w:p>
    <w:p w14:paraId="6029CF70" w14:textId="77777777" w:rsidR="00670559" w:rsidRPr="00670559" w:rsidRDefault="00670559" w:rsidP="00670559">
      <w:pPr>
        <w:pStyle w:val="EndNoteBibliography"/>
        <w:spacing w:after="0"/>
        <w:ind w:left="720" w:hanging="720"/>
      </w:pPr>
      <w:bookmarkStart w:id="18" w:name="_ENREF_19"/>
      <w:r w:rsidRPr="00670559">
        <w:t>19.</w:t>
      </w:r>
      <w:r w:rsidRPr="00670559">
        <w:tab/>
        <w:t xml:space="preserve">Yeom HA, Fleury J: </w:t>
      </w:r>
      <w:r w:rsidRPr="00670559">
        <w:rPr>
          <w:b/>
        </w:rPr>
        <w:t>A Motivational Physical Activity Intervention for Improving Mobility in Older Korean Americans</w:t>
      </w:r>
      <w:r w:rsidRPr="00670559">
        <w:t xml:space="preserve">. </w:t>
      </w:r>
      <w:r w:rsidRPr="00670559">
        <w:rPr>
          <w:i/>
        </w:rPr>
        <w:t xml:space="preserve">Western Journal of Nursing Research </w:t>
      </w:r>
      <w:r w:rsidRPr="00670559">
        <w:t xml:space="preserve">2014, </w:t>
      </w:r>
      <w:r w:rsidRPr="00670559">
        <w:rPr>
          <w:b/>
        </w:rPr>
        <w:t>36</w:t>
      </w:r>
      <w:r w:rsidRPr="00670559">
        <w:t>(6):713-731.</w:t>
      </w:r>
      <w:bookmarkEnd w:id="18"/>
    </w:p>
    <w:p w14:paraId="2BBCA086" w14:textId="77777777" w:rsidR="00670559" w:rsidRPr="00670559" w:rsidRDefault="00670559" w:rsidP="00670559">
      <w:pPr>
        <w:pStyle w:val="EndNoteBibliography"/>
        <w:ind w:left="720" w:hanging="720"/>
      </w:pPr>
      <w:bookmarkStart w:id="19" w:name="_ENREF_20"/>
      <w:r w:rsidRPr="00670559">
        <w:t>20.</w:t>
      </w:r>
      <w:r w:rsidRPr="00670559">
        <w:tab/>
        <w:t xml:space="preserve">Green S, Higgins J: </w:t>
      </w:r>
      <w:r w:rsidRPr="00670559">
        <w:rPr>
          <w:b/>
        </w:rPr>
        <w:t>Cochrane handbook for systematic reviews of interventions</w:t>
      </w:r>
      <w:r w:rsidRPr="00670559">
        <w:t>. In</w:t>
      </w:r>
      <w:r w:rsidRPr="00670559">
        <w:rPr>
          <w:i/>
        </w:rPr>
        <w:t>.</w:t>
      </w:r>
      <w:r w:rsidRPr="00670559">
        <w:t>: Version; 2005.</w:t>
      </w:r>
      <w:bookmarkEnd w:id="19"/>
    </w:p>
    <w:p w14:paraId="15CF8F6D" w14:textId="3F07DD2B" w:rsidR="001C7AC6" w:rsidRDefault="004639F8" w:rsidP="004D333B">
      <w:r>
        <w:fldChar w:fldCharType="end"/>
      </w:r>
    </w:p>
    <w:sectPr w:rsidR="001C7AC6" w:rsidSect="004D333B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55931C" w14:textId="77777777" w:rsidR="00AD42E6" w:rsidRDefault="00AD42E6" w:rsidP="00F641DA">
      <w:pPr>
        <w:spacing w:after="0" w:line="240" w:lineRule="auto"/>
      </w:pPr>
      <w:r>
        <w:separator/>
      </w:r>
    </w:p>
  </w:endnote>
  <w:endnote w:type="continuationSeparator" w:id="0">
    <w:p w14:paraId="1CB56C27" w14:textId="77777777" w:rsidR="00AD42E6" w:rsidRDefault="00AD42E6" w:rsidP="00F64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65002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180A4" w14:textId="77777777" w:rsidR="005B29D8" w:rsidRDefault="004639F8">
        <w:pPr>
          <w:pStyle w:val="Voettekst"/>
          <w:jc w:val="right"/>
        </w:pPr>
        <w:r>
          <w:fldChar w:fldCharType="begin"/>
        </w:r>
        <w:r w:rsidR="005B29D8">
          <w:instrText xml:space="preserve"> PAGE   \* MERGEFORMAT </w:instrText>
        </w:r>
        <w:r>
          <w:fldChar w:fldCharType="separate"/>
        </w:r>
        <w:r w:rsidR="002B1388">
          <w:rPr>
            <w:noProof/>
          </w:rPr>
          <w:t>66</w:t>
        </w:r>
        <w:r>
          <w:rPr>
            <w:noProof/>
          </w:rPr>
          <w:fldChar w:fldCharType="end"/>
        </w:r>
      </w:p>
    </w:sdtContent>
  </w:sdt>
  <w:p w14:paraId="1D00EF38" w14:textId="77777777" w:rsidR="005B29D8" w:rsidRDefault="005B29D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A7EF5" w14:textId="77777777" w:rsidR="00AD42E6" w:rsidRDefault="00AD42E6" w:rsidP="00F641DA">
      <w:pPr>
        <w:spacing w:after="0" w:line="240" w:lineRule="auto"/>
      </w:pPr>
      <w:r>
        <w:separator/>
      </w:r>
    </w:p>
  </w:footnote>
  <w:footnote w:type="continuationSeparator" w:id="0">
    <w:p w14:paraId="20EF4090" w14:textId="77777777" w:rsidR="00AD42E6" w:rsidRDefault="00AD42E6" w:rsidP="00F641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A4B25"/>
    <w:multiLevelType w:val="hybridMultilevel"/>
    <w:tmpl w:val="85521150"/>
    <w:lvl w:ilvl="0" w:tplc="A63A8F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A6FF9"/>
    <w:multiLevelType w:val="hybridMultilevel"/>
    <w:tmpl w:val="F5181A40"/>
    <w:lvl w:ilvl="0" w:tplc="5D94534E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96FB9"/>
    <w:multiLevelType w:val="hybridMultilevel"/>
    <w:tmpl w:val="3F121A66"/>
    <w:lvl w:ilvl="0" w:tplc="28D017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4C0DDF"/>
    <w:multiLevelType w:val="hybridMultilevel"/>
    <w:tmpl w:val="7646B6DE"/>
    <w:lvl w:ilvl="0" w:tplc="AD484E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533DD9"/>
    <w:multiLevelType w:val="multilevel"/>
    <w:tmpl w:val="CDFA954A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5" w15:restartNumberingAfterBreak="0">
    <w:nsid w:val="688460A2"/>
    <w:multiLevelType w:val="hybridMultilevel"/>
    <w:tmpl w:val="97869EE2"/>
    <w:lvl w:ilvl="0" w:tplc="4760B67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4D1BE9"/>
    <w:multiLevelType w:val="hybridMultilevel"/>
    <w:tmpl w:val="8AF206E8"/>
    <w:lvl w:ilvl="0" w:tplc="5732912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6"/>
  </w:num>
  <w:num w:numId="8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9fxsepb9fvpoe2vth5pe2had0z2zftxvee&quot;&gt;jagroep behavioral community intervention elderly immigrants 2018-10-Saved&lt;record-ids&gt;&lt;item&gt;270&lt;/item&gt;&lt;item&gt;435&lt;/item&gt;&lt;item&gt;924&lt;/item&gt;&lt;item&gt;992&lt;/item&gt;&lt;item&gt;1136&lt;/item&gt;&lt;item&gt;1349&lt;/item&gt;&lt;item&gt;1756&lt;/item&gt;&lt;item&gt;2335&lt;/item&gt;&lt;item&gt;4201&lt;/item&gt;&lt;item&gt;4204&lt;/item&gt;&lt;item&gt;4205&lt;/item&gt;&lt;item&gt;4208&lt;/item&gt;&lt;item&gt;4210&lt;/item&gt;&lt;item&gt;4211&lt;/item&gt;&lt;item&gt;4212&lt;/item&gt;&lt;item&gt;4213&lt;/item&gt;&lt;item&gt;4214&lt;/item&gt;&lt;item&gt;4217&lt;/item&gt;&lt;item&gt;4219&lt;/item&gt;&lt;item&gt;4242&lt;/item&gt;&lt;/record-ids&gt;&lt;/item&gt;&lt;/Libraries&gt;"/>
  </w:docVars>
  <w:rsids>
    <w:rsidRoot w:val="00E40A9E"/>
    <w:rsid w:val="00001583"/>
    <w:rsid w:val="000023B3"/>
    <w:rsid w:val="000042FD"/>
    <w:rsid w:val="00007A1E"/>
    <w:rsid w:val="0005760B"/>
    <w:rsid w:val="00086341"/>
    <w:rsid w:val="000C6A2A"/>
    <w:rsid w:val="00107BD8"/>
    <w:rsid w:val="00134481"/>
    <w:rsid w:val="00155790"/>
    <w:rsid w:val="00163061"/>
    <w:rsid w:val="001A241A"/>
    <w:rsid w:val="001C7AC6"/>
    <w:rsid w:val="00216719"/>
    <w:rsid w:val="00216CBB"/>
    <w:rsid w:val="002837F7"/>
    <w:rsid w:val="002B1388"/>
    <w:rsid w:val="002F509F"/>
    <w:rsid w:val="002F7CF3"/>
    <w:rsid w:val="003107A9"/>
    <w:rsid w:val="0031574B"/>
    <w:rsid w:val="0035183D"/>
    <w:rsid w:val="003A2B06"/>
    <w:rsid w:val="00402BE5"/>
    <w:rsid w:val="00403A27"/>
    <w:rsid w:val="0044612C"/>
    <w:rsid w:val="004639F8"/>
    <w:rsid w:val="00497F13"/>
    <w:rsid w:val="004B04B9"/>
    <w:rsid w:val="004C7A01"/>
    <w:rsid w:val="004D333B"/>
    <w:rsid w:val="005176DD"/>
    <w:rsid w:val="00540886"/>
    <w:rsid w:val="00552DB2"/>
    <w:rsid w:val="005B29D8"/>
    <w:rsid w:val="005B569F"/>
    <w:rsid w:val="006370AF"/>
    <w:rsid w:val="00657158"/>
    <w:rsid w:val="00666A5E"/>
    <w:rsid w:val="00670559"/>
    <w:rsid w:val="006A3177"/>
    <w:rsid w:val="006B37EC"/>
    <w:rsid w:val="006B7A87"/>
    <w:rsid w:val="006E325F"/>
    <w:rsid w:val="00713724"/>
    <w:rsid w:val="00722E6D"/>
    <w:rsid w:val="007A1FA2"/>
    <w:rsid w:val="00802685"/>
    <w:rsid w:val="00817376"/>
    <w:rsid w:val="00835CE8"/>
    <w:rsid w:val="0085664B"/>
    <w:rsid w:val="008D77E3"/>
    <w:rsid w:val="008F0BEA"/>
    <w:rsid w:val="008F5F2F"/>
    <w:rsid w:val="00917E59"/>
    <w:rsid w:val="009524A7"/>
    <w:rsid w:val="00956A1A"/>
    <w:rsid w:val="009F32C7"/>
    <w:rsid w:val="00A36A83"/>
    <w:rsid w:val="00A44137"/>
    <w:rsid w:val="00A460FB"/>
    <w:rsid w:val="00A95489"/>
    <w:rsid w:val="00AA4471"/>
    <w:rsid w:val="00AC11AE"/>
    <w:rsid w:val="00AC45F6"/>
    <w:rsid w:val="00AD42E6"/>
    <w:rsid w:val="00AD5362"/>
    <w:rsid w:val="00AF5307"/>
    <w:rsid w:val="00B90170"/>
    <w:rsid w:val="00B90424"/>
    <w:rsid w:val="00BC3198"/>
    <w:rsid w:val="00C44D66"/>
    <w:rsid w:val="00C80140"/>
    <w:rsid w:val="00CC07CB"/>
    <w:rsid w:val="00DA11F2"/>
    <w:rsid w:val="00DA3674"/>
    <w:rsid w:val="00DC3A34"/>
    <w:rsid w:val="00E00071"/>
    <w:rsid w:val="00E40A9E"/>
    <w:rsid w:val="00E66E48"/>
    <w:rsid w:val="00E86D07"/>
    <w:rsid w:val="00E90773"/>
    <w:rsid w:val="00E97D7D"/>
    <w:rsid w:val="00EB7BF2"/>
    <w:rsid w:val="00EC5143"/>
    <w:rsid w:val="00EC522A"/>
    <w:rsid w:val="00F2211B"/>
    <w:rsid w:val="00F236F3"/>
    <w:rsid w:val="00F347DC"/>
    <w:rsid w:val="00F536CD"/>
    <w:rsid w:val="00F641DA"/>
    <w:rsid w:val="00F8387B"/>
    <w:rsid w:val="00FB7085"/>
    <w:rsid w:val="00FD679B"/>
    <w:rsid w:val="00FF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A816D"/>
  <w15:docId w15:val="{D8E926CC-D601-45A5-A6C3-04230122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0A9E"/>
  </w:style>
  <w:style w:type="paragraph" w:styleId="Kop1">
    <w:name w:val="heading 1"/>
    <w:basedOn w:val="Standaard"/>
    <w:next w:val="Standaard"/>
    <w:link w:val="Kop1Char"/>
    <w:uiPriority w:val="9"/>
    <w:qFormat/>
    <w:rsid w:val="00F536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461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347DC"/>
    <w:pPr>
      <w:keepNext/>
      <w:keepLines/>
      <w:spacing w:before="40" w:after="0"/>
      <w:ind w:left="720" w:hanging="432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347DC"/>
    <w:pPr>
      <w:keepNext/>
      <w:keepLines/>
      <w:spacing w:before="40" w:after="0"/>
      <w:ind w:left="864" w:hanging="144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347DC"/>
    <w:pPr>
      <w:keepNext/>
      <w:keepLines/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347DC"/>
    <w:pPr>
      <w:keepNext/>
      <w:keepLines/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347DC"/>
    <w:pPr>
      <w:keepNext/>
      <w:keepLines/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347DC"/>
    <w:pPr>
      <w:keepNext/>
      <w:keepLines/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347DC"/>
    <w:pPr>
      <w:keepNext/>
      <w:keepLines/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40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E40A9E"/>
    <w:pPr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rsid w:val="001C7AC6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7AC6"/>
    <w:rPr>
      <w:rFonts w:eastAsia="Times New Roman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7AC6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7AC6"/>
    <w:rPr>
      <w:rFonts w:eastAsiaTheme="minorHAnsi" w:cstheme="minorBid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7AC6"/>
    <w:rPr>
      <w:rFonts w:eastAsia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C7A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7AC6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1C7AC6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F64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41DA"/>
  </w:style>
  <w:style w:type="paragraph" w:styleId="Voettekst">
    <w:name w:val="footer"/>
    <w:basedOn w:val="Standaard"/>
    <w:link w:val="VoettekstChar"/>
    <w:uiPriority w:val="99"/>
    <w:unhideWhenUsed/>
    <w:rsid w:val="00F64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41DA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B7A87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B7A87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B7A87"/>
    <w:rPr>
      <w:vertAlign w:val="superscript"/>
    </w:rPr>
  </w:style>
  <w:style w:type="character" w:styleId="Tekstvantijdelijkeaanduiding">
    <w:name w:val="Placeholder Text"/>
    <w:basedOn w:val="Standaardalinea-lettertype"/>
    <w:uiPriority w:val="99"/>
    <w:semiHidden/>
    <w:rsid w:val="002F509F"/>
    <w:rPr>
      <w:color w:val="808080"/>
    </w:rPr>
  </w:style>
  <w:style w:type="character" w:customStyle="1" w:styleId="Kop2Char">
    <w:name w:val="Kop 2 Char"/>
    <w:basedOn w:val="Standaardalinea-lettertype"/>
    <w:link w:val="Kop2"/>
    <w:uiPriority w:val="9"/>
    <w:rsid w:val="004461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F53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Standaard"/>
    <w:link w:val="EndNoteBibliographyTitleChar"/>
    <w:rsid w:val="00DA36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VoetnoottekstChar"/>
    <w:link w:val="EndNoteBibliographyTitle"/>
    <w:rsid w:val="00DA3674"/>
    <w:rPr>
      <w:rFonts w:ascii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Standaard"/>
    <w:link w:val="EndNoteBibliographyChar"/>
    <w:rsid w:val="00DA36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VoetnoottekstChar"/>
    <w:link w:val="EndNoteBibliography"/>
    <w:rsid w:val="00DA3674"/>
    <w:rPr>
      <w:rFonts w:ascii="Calibri" w:hAnsi="Calibri" w:cs="Calibri"/>
      <w:noProof/>
      <w:sz w:val="20"/>
      <w:szCs w:val="2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A3674"/>
    <w:rPr>
      <w:color w:val="605E5C"/>
      <w:shd w:val="clear" w:color="auto" w:fill="E1DFDD"/>
    </w:rPr>
  </w:style>
  <w:style w:type="character" w:customStyle="1" w:styleId="Kop3Char">
    <w:name w:val="Kop 3 Char"/>
    <w:basedOn w:val="Standaardalinea-lettertype"/>
    <w:link w:val="Kop3"/>
    <w:uiPriority w:val="9"/>
    <w:rsid w:val="00F347DC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F347DC"/>
    <w:rPr>
      <w:rFonts w:ascii="Times New Roman" w:eastAsiaTheme="majorEastAsia" w:hAnsi="Times New Roman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347D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347D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347D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347D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347D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F347DC"/>
    <w:pPr>
      <w:spacing w:after="200" w:line="276" w:lineRule="auto"/>
      <w:ind w:left="720"/>
      <w:contextualSpacing/>
    </w:pPr>
    <w:rPr>
      <w:lang w:val="nl-NL"/>
    </w:rPr>
  </w:style>
  <w:style w:type="paragraph" w:styleId="Normaalweb">
    <w:name w:val="Normal (Web)"/>
    <w:basedOn w:val="Standaard"/>
    <w:uiPriority w:val="99"/>
    <w:semiHidden/>
    <w:unhideWhenUsed/>
    <w:rsid w:val="00F34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34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1CD29-4F93-48CC-BE1B-BA52F8761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849</Words>
  <Characters>15674</Characters>
  <Application>Microsoft Office Word</Application>
  <DocSecurity>0</DocSecurity>
  <Lines>130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UR</Company>
  <LinksUpToDate>false</LinksUpToDate>
  <CharactersWithSpaces>1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69</cp:revision>
  <cp:lastPrinted>2019-08-20T13:20:00Z</cp:lastPrinted>
  <dcterms:created xsi:type="dcterms:W3CDTF">2019-08-02T12:06:00Z</dcterms:created>
  <dcterms:modified xsi:type="dcterms:W3CDTF">2021-03-16T10:00:00Z</dcterms:modified>
</cp:coreProperties>
</file>